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42" w:firstLineChars="200"/>
        <w:rPr>
          <w:rFonts w:hint="eastAsia" w:ascii="Arial" w:hAnsi="Arial" w:cs="Arial"/>
          <w:b/>
          <w:bCs/>
          <w:sz w:val="22"/>
          <w:szCs w:val="28"/>
          <w:lang w:val="en-US" w:eastAsia="zh-CN"/>
        </w:rPr>
      </w:pPr>
      <w:r>
        <w:rPr>
          <w:rFonts w:hint="default" w:ascii="Arial" w:hAnsi="Arial" w:cs="Arial"/>
          <w:b/>
          <w:bCs/>
          <w:sz w:val="22"/>
          <w:szCs w:val="28"/>
          <w:lang w:val="en-US" w:eastAsia="zh-CN"/>
        </w:rPr>
        <w:t>Table S1. Immune infiltration-related genes</w:t>
      </w:r>
      <w:r>
        <w:rPr>
          <w:rFonts w:hint="eastAsia" w:ascii="Arial" w:hAnsi="Arial" w:cs="Arial"/>
          <w:b/>
          <w:bCs/>
          <w:sz w:val="22"/>
          <w:szCs w:val="28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381"/>
        <w:gridCol w:w="1394"/>
        <w:gridCol w:w="1533"/>
        <w:gridCol w:w="1397"/>
        <w:gridCol w:w="14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tcBorders>
              <w:top w:val="single" w:color="4BACC6" w:sz="8" w:space="0"/>
              <w:left w:val="single" w:color="4BACC6" w:sz="8" w:space="0"/>
              <w:bottom w:val="nil"/>
              <w:right w:val="single" w:color="4BACC6" w:sz="8" w:space="0"/>
            </w:tcBorders>
            <w:shd w:val="clear" w:color="auto" w:fill="4BACC6"/>
            <w:vAlign w:val="center"/>
          </w:tcPr>
          <w:p>
            <w:pPr>
              <w:spacing w:line="360" w:lineRule="auto"/>
              <w:ind w:firstLine="442" w:firstLineChars="200"/>
              <w:jc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cs="Arial"/>
                <w:b/>
                <w:bCs/>
                <w:color w:val="FFFFFF" w:themeColor="background1"/>
                <w:sz w:val="22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Immune infiltration-related gene</w:t>
            </w:r>
            <w:r>
              <w:rPr>
                <w:rFonts w:hint="eastAsia" w:ascii="Arial" w:hAnsi="Arial" w:cs="Arial"/>
                <w:b/>
                <w:bCs/>
                <w:color w:val="FFFFFF" w:themeColor="background1"/>
                <w:sz w:val="22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li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nil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4</w:t>
            </w:r>
          </w:p>
        </w:tc>
        <w:tc>
          <w:tcPr>
            <w:tcW w:w="1381" w:type="dxa"/>
            <w:tcBorders>
              <w:top w:val="nil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3</w:t>
            </w:r>
          </w:p>
        </w:tc>
        <w:tc>
          <w:tcPr>
            <w:tcW w:w="1394" w:type="dxa"/>
            <w:tcBorders>
              <w:top w:val="nil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R2</w:t>
            </w:r>
          </w:p>
        </w:tc>
        <w:tc>
          <w:tcPr>
            <w:tcW w:w="1533" w:type="dxa"/>
            <w:tcBorders>
              <w:top w:val="nil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2B</w:t>
            </w:r>
          </w:p>
        </w:tc>
        <w:tc>
          <w:tcPr>
            <w:tcW w:w="1397" w:type="dxa"/>
            <w:tcBorders>
              <w:top w:val="nil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ALADL1</w:t>
            </w:r>
          </w:p>
        </w:tc>
        <w:tc>
          <w:tcPr>
            <w:tcW w:w="1418" w:type="dxa"/>
            <w:tcBorders>
              <w:top w:val="nil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9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7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R3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2RB2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F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A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P1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8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B4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7A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R3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AM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E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D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HA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8R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E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AMF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P5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E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N2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8RAP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PSNAP3B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12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AM28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G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S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A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KG7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12A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AMDEC1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V3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B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P3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15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AMTS3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0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IM3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RL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BR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A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B2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0LG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124B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2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E8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7A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F1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5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174B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26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D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O5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M2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6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198B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2RA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X3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PD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X15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68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212B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2RB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AS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PDL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X5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69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65B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3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IPB15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D1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SLG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4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L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PT4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0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XL8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4R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4A3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AG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KRD55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2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ER1A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5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N3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I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BEC3A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9A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ER2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5RA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RK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OC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BEC3G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9B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GR2B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7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C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L3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0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GR3B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7R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M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3GAL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L6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6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N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9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RX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6GALNAC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QP9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A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RL2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F8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RX5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8SI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HGAP22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B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S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K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RY10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RB1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96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AR2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NA3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RY13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AP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GR1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A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J13197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NG2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RY14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XBP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GR2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C25A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T3LG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AA0226L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RY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DBP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HL1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H12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VCR2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AA0754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DI4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X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8B4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HR1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SB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2DL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QR5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F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XN8OS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6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P3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2DL4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SK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L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ZU1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CAM3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R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2DS4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X7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H2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CAM8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R2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3DL2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XIP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NK1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MP1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R3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REL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DHA5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M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RX2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FP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K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RB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CD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R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L11B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3L1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MD4A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RC3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CD1LG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R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L2A1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3L2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MD8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RC4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E6C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R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L7A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ST15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ZD2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RD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K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EM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D5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ST7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ZD3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RF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GLYRP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EM255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FSP1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C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3ST4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RG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K3IP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AIP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LHE41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CA3P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R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RK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KD2L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RSF10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RC3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C10A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FI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T18P50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1A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RSF1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K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C2D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5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YNU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2G7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RSF1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P2K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C4A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IPR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G3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CH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RSF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I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C7A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G7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IR2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EKHF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RSF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F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C2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LY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MP3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EKHG3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SF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SK2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A1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C4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T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CH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I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T1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8A2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R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CK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OC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SA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NL8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Q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R17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F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BP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1orf80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A3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R18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HCGR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FIBP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F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orf54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2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R183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LRA2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AR1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B5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R19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LRA3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G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V12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AR1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ISP3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R25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LRA4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R5L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V13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AR2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TAM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R65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LRB2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G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V13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8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BB1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R97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ME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GDR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V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P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F1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P2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C00597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GER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V8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5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F2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TT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C0092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GIR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V9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DC102B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F3R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SBP1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130100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PRCAP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B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1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T7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YPE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26987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PRG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D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13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LA4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A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MP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RIG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14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SG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B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T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PCT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17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SW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H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TA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B27B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M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18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K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TB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LGPS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19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1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M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TC4S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SA3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PM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0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3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L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86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SGRP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PM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2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3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K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9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SGRP3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H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3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5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C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GEA1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SSF4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4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9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SX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K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CAN3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X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5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R1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HEX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1A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7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R2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C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EA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BP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BASH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8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R5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1H2AE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3K13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S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D2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R6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1H2BG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4K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S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2B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10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orf57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K3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4K2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S13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K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2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7A1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OB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9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ASE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3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7B1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QA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Mar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ASE6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N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5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CH1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B3P30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CO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10L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NN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6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PK2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MT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ST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3P7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NN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7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CSTAMP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XA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BL2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P1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PREB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60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A4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GDS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FV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P9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NT5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80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ND5B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SE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P1A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AD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NT7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9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DC5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H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AM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YR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AP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A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GKA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PA6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AL3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12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B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B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HRS11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R2B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12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PR5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BTB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C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HX58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A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25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SN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BTB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D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EP2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OS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9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N9A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FP36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E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P4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O1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DA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31B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1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I44L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OH7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L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09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SP2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NA10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4A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Sep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204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2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F2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NG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4A2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-Sep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44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I3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D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4A3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GEF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286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47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NA5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E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4A6A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2D1A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7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2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M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LEC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4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8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NE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C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XD1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K1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00A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R1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LL3P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</w:t>
            </w: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PG</w:t>
            </w: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4</w:t>
            </w:r>
          </w:p>
        </w:tc>
        <w:tc>
          <w:tcPr>
            <w:tcW w:w="138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3</w:t>
            </w:r>
          </w:p>
        </w:tc>
        <w:tc>
          <w:tcPr>
            <w:tcW w:w="139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SF6</w:t>
            </w:r>
          </w:p>
        </w:tc>
        <w:tc>
          <w:tcPr>
            <w:tcW w:w="1533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9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1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7B6CED"/>
    <w:rsid w:val="283B6419"/>
    <w:rsid w:val="687A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14:40:00Z</dcterms:created>
  <dc:creator>代坤甫</dc:creator>
  <cp:lastModifiedBy>代坤甫</cp:lastModifiedBy>
  <dcterms:modified xsi:type="dcterms:W3CDTF">2022-03-22T14:58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